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688A0F" w14:textId="323BC66E" w:rsidR="002833A2" w:rsidRPr="00124D9C" w:rsidRDefault="002833A2" w:rsidP="002833A2">
      <w:pPr>
        <w:rPr>
          <w:rFonts w:ascii="Times New Roman" w:hAnsi="Times New Roman" w:cs="Times New Roman"/>
          <w:b/>
          <w:color w:val="000000" w:themeColor="text1"/>
        </w:rPr>
      </w:pPr>
      <w:r w:rsidRPr="00124D9C">
        <w:rPr>
          <w:rFonts w:ascii="Times New Roman" w:hAnsi="Times New Roman" w:cs="Times New Roman"/>
          <w:b/>
          <w:color w:val="000000" w:themeColor="text1"/>
        </w:rPr>
        <w:t>Supplementary Table 1. Autoantibody Profiles</w:t>
      </w:r>
    </w:p>
    <w:p w14:paraId="3A854CE6" w14:textId="77777777" w:rsidR="002833A2" w:rsidRPr="00124D9C" w:rsidRDefault="002833A2" w:rsidP="002833A2">
      <w:pPr>
        <w:rPr>
          <w:rFonts w:ascii="Times New Roman" w:hAnsi="Times New Roman" w:cs="Times New Roman"/>
          <w:bCs/>
          <w:color w:val="000000" w:themeColor="text1"/>
          <w:lang w:val="en-GB"/>
        </w:rPr>
      </w:pPr>
    </w:p>
    <w:tbl>
      <w:tblPr>
        <w:tblW w:w="79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9"/>
        <w:gridCol w:w="1504"/>
        <w:gridCol w:w="1779"/>
        <w:gridCol w:w="957"/>
      </w:tblGrid>
      <w:tr w:rsidR="00124D9C" w:rsidRPr="00124D9C" w14:paraId="7BAB4A43" w14:textId="77777777" w:rsidTr="00A3027F">
        <w:trPr>
          <w:trHeight w:val="97"/>
        </w:trPr>
        <w:tc>
          <w:tcPr>
            <w:tcW w:w="36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E3D951" w14:textId="77777777" w:rsidR="002833A2" w:rsidRPr="00124D9C" w:rsidRDefault="002833A2" w:rsidP="00A3027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24D9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14B007" w14:textId="77777777" w:rsidR="002833A2" w:rsidRPr="00124D9C" w:rsidRDefault="002833A2" w:rsidP="00A3027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24D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ituximab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B1A77A" w14:textId="77777777" w:rsidR="002833A2" w:rsidRPr="00124D9C" w:rsidRDefault="002833A2" w:rsidP="00A3027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24D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ventional IS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72D03C" w14:textId="77777777" w:rsidR="002833A2" w:rsidRPr="00124D9C" w:rsidRDefault="002833A2" w:rsidP="00A3027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24D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124D9C" w:rsidRPr="00124D9C" w14:paraId="273931E1" w14:textId="77777777" w:rsidTr="00A3027F">
        <w:trPr>
          <w:trHeight w:val="408"/>
        </w:trPr>
        <w:tc>
          <w:tcPr>
            <w:tcW w:w="3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DC94" w14:textId="77777777" w:rsidR="002833A2" w:rsidRPr="00124D9C" w:rsidRDefault="002833A2" w:rsidP="00A3027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1DDE" w14:textId="77777777" w:rsidR="002833A2" w:rsidRPr="00124D9C" w:rsidRDefault="002833A2" w:rsidP="00A3027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24D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=104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8A1E" w14:textId="77777777" w:rsidR="002833A2" w:rsidRPr="00124D9C" w:rsidRDefault="002833A2" w:rsidP="00A3027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24D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=154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6AC7" w14:textId="77777777" w:rsidR="002833A2" w:rsidRPr="00124D9C" w:rsidRDefault="002833A2" w:rsidP="00A3027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24D9C" w:rsidRPr="00124D9C" w14:paraId="4C47738B" w14:textId="77777777" w:rsidTr="00A3027F">
        <w:trPr>
          <w:trHeight w:val="408"/>
        </w:trPr>
        <w:tc>
          <w:tcPr>
            <w:tcW w:w="3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3B598E" w14:textId="77777777" w:rsidR="002833A2" w:rsidRPr="00124D9C" w:rsidRDefault="002833A2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nti-SSA (%)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E78E19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69 (66.3)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435C68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81 (52.6)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3CB70D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0.028</w:t>
            </w:r>
          </w:p>
        </w:tc>
      </w:tr>
      <w:tr w:rsidR="00124D9C" w:rsidRPr="00124D9C" w14:paraId="7410E1EA" w14:textId="77777777" w:rsidTr="00A3027F">
        <w:trPr>
          <w:trHeight w:val="408"/>
        </w:trPr>
        <w:tc>
          <w:tcPr>
            <w:tcW w:w="3689" w:type="dxa"/>
            <w:shd w:val="clear" w:color="auto" w:fill="auto"/>
            <w:noWrap/>
            <w:vAlign w:val="center"/>
          </w:tcPr>
          <w:p w14:paraId="6C288538" w14:textId="77777777" w:rsidR="002833A2" w:rsidRPr="00124D9C" w:rsidRDefault="002833A2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nti-SSB (%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B9A7F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5 (14.4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B2DC5F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27 (17.5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CE103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s</w:t>
            </w:r>
          </w:p>
        </w:tc>
      </w:tr>
      <w:tr w:rsidR="00124D9C" w:rsidRPr="00124D9C" w14:paraId="7CE15E4C" w14:textId="77777777" w:rsidTr="00A3027F">
        <w:trPr>
          <w:trHeight w:val="408"/>
        </w:trPr>
        <w:tc>
          <w:tcPr>
            <w:tcW w:w="3689" w:type="dxa"/>
            <w:shd w:val="clear" w:color="auto" w:fill="auto"/>
            <w:noWrap/>
            <w:vAlign w:val="center"/>
          </w:tcPr>
          <w:p w14:paraId="46B7C631" w14:textId="77777777" w:rsidR="002833A2" w:rsidRPr="00124D9C" w:rsidRDefault="002833A2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nti-</w:t>
            </w:r>
            <w:proofErr w:type="spellStart"/>
            <w:proofErr w:type="gramStart"/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Sm</w:t>
            </w:r>
            <w:proofErr w:type="spellEnd"/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(</w:t>
            </w:r>
            <w:proofErr w:type="gramEnd"/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%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3B2D21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37 (35.6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F10F8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46 (29.9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AECF5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s</w:t>
            </w:r>
          </w:p>
        </w:tc>
      </w:tr>
      <w:tr w:rsidR="00124D9C" w:rsidRPr="00124D9C" w14:paraId="57D45844" w14:textId="77777777" w:rsidTr="00A3027F">
        <w:trPr>
          <w:trHeight w:val="408"/>
        </w:trPr>
        <w:tc>
          <w:tcPr>
            <w:tcW w:w="3689" w:type="dxa"/>
            <w:shd w:val="clear" w:color="auto" w:fill="auto"/>
            <w:noWrap/>
            <w:vAlign w:val="center"/>
          </w:tcPr>
          <w:p w14:paraId="6CEB8E01" w14:textId="77777777" w:rsidR="002833A2" w:rsidRPr="00124D9C" w:rsidRDefault="002833A2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nti-RNP (%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3BB12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38 (36.5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C5B02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60 (39.0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DC41C7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s</w:t>
            </w:r>
          </w:p>
        </w:tc>
      </w:tr>
      <w:tr w:rsidR="00124D9C" w:rsidRPr="00124D9C" w14:paraId="110643F4" w14:textId="77777777" w:rsidTr="00A3027F">
        <w:trPr>
          <w:trHeight w:val="408"/>
        </w:trPr>
        <w:tc>
          <w:tcPr>
            <w:tcW w:w="3689" w:type="dxa"/>
            <w:shd w:val="clear" w:color="auto" w:fill="auto"/>
            <w:noWrap/>
            <w:vAlign w:val="center"/>
          </w:tcPr>
          <w:p w14:paraId="084B14FA" w14:textId="77777777" w:rsidR="002833A2" w:rsidRPr="00124D9C" w:rsidRDefault="002833A2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nti-CENP-B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0805B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 (1.0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8EC1D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6 (3.9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6F232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s</w:t>
            </w:r>
          </w:p>
        </w:tc>
      </w:tr>
      <w:tr w:rsidR="00124D9C" w:rsidRPr="00124D9C" w14:paraId="30B09780" w14:textId="77777777" w:rsidTr="00A3027F">
        <w:trPr>
          <w:trHeight w:val="408"/>
        </w:trPr>
        <w:tc>
          <w:tcPr>
            <w:tcW w:w="3689" w:type="dxa"/>
            <w:shd w:val="clear" w:color="auto" w:fill="auto"/>
            <w:noWrap/>
            <w:vAlign w:val="center"/>
          </w:tcPr>
          <w:p w14:paraId="3869AEAC" w14:textId="77777777" w:rsidR="002833A2" w:rsidRPr="00124D9C" w:rsidRDefault="002833A2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nti-Scl70 (%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EDDD1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2 (1.9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072E4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2 (1.3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4781D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s</w:t>
            </w:r>
          </w:p>
        </w:tc>
      </w:tr>
      <w:tr w:rsidR="00124D9C" w:rsidRPr="00124D9C" w14:paraId="2F1CD2C8" w14:textId="77777777" w:rsidTr="00A3027F">
        <w:trPr>
          <w:trHeight w:val="408"/>
        </w:trPr>
        <w:tc>
          <w:tcPr>
            <w:tcW w:w="3689" w:type="dxa"/>
            <w:shd w:val="clear" w:color="auto" w:fill="auto"/>
            <w:noWrap/>
            <w:vAlign w:val="center"/>
          </w:tcPr>
          <w:p w14:paraId="01B0CE5D" w14:textId="77777777" w:rsidR="002833A2" w:rsidRPr="00124D9C" w:rsidRDefault="002833A2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nti-Rib-P (%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9767C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27 (26.0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375CC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30 (19.5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B0287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s</w:t>
            </w:r>
          </w:p>
        </w:tc>
      </w:tr>
      <w:tr w:rsidR="00124D9C" w:rsidRPr="00124D9C" w14:paraId="459D7542" w14:textId="77777777" w:rsidTr="00A3027F">
        <w:trPr>
          <w:trHeight w:val="408"/>
        </w:trPr>
        <w:tc>
          <w:tcPr>
            <w:tcW w:w="3689" w:type="dxa"/>
            <w:shd w:val="clear" w:color="auto" w:fill="auto"/>
            <w:noWrap/>
            <w:vAlign w:val="center"/>
          </w:tcPr>
          <w:p w14:paraId="7FCEFF0B" w14:textId="77777777" w:rsidR="002833A2" w:rsidRPr="00124D9C" w:rsidRDefault="002833A2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nti-Histone (%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B58A2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9 (8.7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420A3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5 (9.7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4C245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s</w:t>
            </w:r>
          </w:p>
        </w:tc>
      </w:tr>
      <w:tr w:rsidR="00124D9C" w:rsidRPr="00124D9C" w14:paraId="2D826CC7" w14:textId="77777777" w:rsidTr="00A3027F">
        <w:trPr>
          <w:trHeight w:val="408"/>
        </w:trPr>
        <w:tc>
          <w:tcPr>
            <w:tcW w:w="3689" w:type="dxa"/>
            <w:shd w:val="clear" w:color="auto" w:fill="auto"/>
            <w:noWrap/>
            <w:vAlign w:val="center"/>
          </w:tcPr>
          <w:p w14:paraId="44A8348D" w14:textId="77777777" w:rsidR="002833A2" w:rsidRPr="00124D9C" w:rsidRDefault="002833A2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nti-Nucleosome (%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4DB52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25 (24.0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E80F3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47 (30.5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5D1E7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s</w:t>
            </w:r>
          </w:p>
        </w:tc>
      </w:tr>
      <w:tr w:rsidR="00124D9C" w:rsidRPr="00124D9C" w14:paraId="2B7A2E44" w14:textId="77777777" w:rsidTr="00A3027F">
        <w:trPr>
          <w:trHeight w:val="408"/>
        </w:trPr>
        <w:tc>
          <w:tcPr>
            <w:tcW w:w="3689" w:type="dxa"/>
            <w:shd w:val="clear" w:color="auto" w:fill="auto"/>
            <w:noWrap/>
            <w:vAlign w:val="center"/>
          </w:tcPr>
          <w:p w14:paraId="7F93CA75" w14:textId="77777777" w:rsidR="002833A2" w:rsidRPr="00124D9C" w:rsidRDefault="002833A2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nti-MPO (%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CAE53C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 (1.0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91D03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2 (1.3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B03B6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s</w:t>
            </w:r>
          </w:p>
        </w:tc>
      </w:tr>
      <w:tr w:rsidR="00124D9C" w:rsidRPr="00124D9C" w14:paraId="1F0C70C0" w14:textId="77777777" w:rsidTr="00A3027F">
        <w:trPr>
          <w:trHeight w:val="408"/>
        </w:trPr>
        <w:tc>
          <w:tcPr>
            <w:tcW w:w="3689" w:type="dxa"/>
            <w:shd w:val="clear" w:color="auto" w:fill="auto"/>
            <w:noWrap/>
            <w:vAlign w:val="center"/>
          </w:tcPr>
          <w:p w14:paraId="094DB5AE" w14:textId="77777777" w:rsidR="002833A2" w:rsidRPr="00124D9C" w:rsidRDefault="002833A2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nti-PR3 (%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F98ED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3 (2.9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A5EDD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 (0.6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628EB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s</w:t>
            </w:r>
          </w:p>
        </w:tc>
      </w:tr>
      <w:tr w:rsidR="00124D9C" w:rsidRPr="00124D9C" w14:paraId="7D885284" w14:textId="77777777" w:rsidTr="00A3027F">
        <w:trPr>
          <w:trHeight w:val="408"/>
        </w:trPr>
        <w:tc>
          <w:tcPr>
            <w:tcW w:w="3689" w:type="dxa"/>
            <w:shd w:val="clear" w:color="auto" w:fill="auto"/>
            <w:noWrap/>
            <w:vAlign w:val="center"/>
          </w:tcPr>
          <w:p w14:paraId="3B4E4420" w14:textId="77777777" w:rsidR="002833A2" w:rsidRPr="00124D9C" w:rsidRDefault="002833A2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nti-CCP (%)</w:t>
            </w:r>
          </w:p>
        </w:tc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85950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5 (4.8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73C2A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5 (3.2)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BD286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s</w:t>
            </w:r>
          </w:p>
        </w:tc>
      </w:tr>
      <w:tr w:rsidR="00124D9C" w:rsidRPr="00124D9C" w14:paraId="618F5EC3" w14:textId="77777777" w:rsidTr="00A3027F">
        <w:trPr>
          <w:trHeight w:val="408"/>
        </w:trPr>
        <w:tc>
          <w:tcPr>
            <w:tcW w:w="3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28B1C" w14:textId="77777777" w:rsidR="002833A2" w:rsidRPr="00124D9C" w:rsidRDefault="002833A2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nti-G6P (%)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2FA670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 (1.0)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0D482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2 (1.3)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52D16" w14:textId="77777777" w:rsidR="002833A2" w:rsidRPr="00124D9C" w:rsidRDefault="002833A2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s</w:t>
            </w:r>
          </w:p>
        </w:tc>
      </w:tr>
    </w:tbl>
    <w:p w14:paraId="4E5F825F" w14:textId="295561F9" w:rsidR="002833A2" w:rsidRPr="00124D9C" w:rsidRDefault="00764671" w:rsidP="00BB5E6A">
      <w:pPr>
        <w:rPr>
          <w:rFonts w:ascii="Times New Roman" w:hAnsi="Times New Roman" w:cs="Times New Roman"/>
          <w:color w:val="000000" w:themeColor="text1"/>
        </w:rPr>
      </w:pPr>
      <w:r w:rsidRPr="00124D9C">
        <w:rPr>
          <w:rFonts w:ascii="Times New Roman" w:hAnsi="Times New Roman" w:cs="Times New Roman"/>
          <w:color w:val="000000" w:themeColor="text1"/>
        </w:rPr>
        <w:t>Data are number (%) of patients.</w:t>
      </w:r>
    </w:p>
    <w:p w14:paraId="2141DB2F" w14:textId="77777777" w:rsidR="00764671" w:rsidRPr="00124D9C" w:rsidRDefault="00764671" w:rsidP="00BB5E6A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3E7A482" w14:textId="3848BD7B" w:rsidR="00764671" w:rsidRPr="00124D9C" w:rsidRDefault="00764671" w:rsidP="00764671">
      <w:pPr>
        <w:rPr>
          <w:rFonts w:ascii="Times New Roman" w:hAnsi="Times New Roman" w:cs="Times New Roman"/>
          <w:b/>
          <w:color w:val="000000" w:themeColor="text1"/>
        </w:rPr>
      </w:pPr>
      <w:r w:rsidRPr="00124D9C">
        <w:rPr>
          <w:rFonts w:ascii="Times New Roman" w:hAnsi="Times New Roman" w:cs="Times New Roman"/>
          <w:b/>
          <w:color w:val="000000" w:themeColor="text1"/>
        </w:rPr>
        <w:t xml:space="preserve">Supplementary Table 2. </w:t>
      </w:r>
      <w:r w:rsidRPr="00124D9C">
        <w:rPr>
          <w:rFonts w:ascii="Times New Roman" w:hAnsi="Times New Roman" w:cs="Times New Roman"/>
          <w:b/>
          <w:bCs/>
          <w:color w:val="000000" w:themeColor="text1"/>
        </w:rPr>
        <w:t>Neuropsychiatric Involvement details</w:t>
      </w:r>
    </w:p>
    <w:p w14:paraId="689EB1C4" w14:textId="77777777" w:rsidR="00764671" w:rsidRPr="00124D9C" w:rsidRDefault="00764671" w:rsidP="00764671">
      <w:pPr>
        <w:rPr>
          <w:rFonts w:ascii="Times New Roman" w:hAnsi="Times New Roman" w:cs="Times New Roman"/>
          <w:bCs/>
          <w:color w:val="000000" w:themeColor="text1"/>
        </w:rPr>
      </w:pPr>
    </w:p>
    <w:tbl>
      <w:tblPr>
        <w:tblW w:w="791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65"/>
        <w:gridCol w:w="1091"/>
        <w:gridCol w:w="1759"/>
      </w:tblGrid>
      <w:tr w:rsidR="00124D9C" w:rsidRPr="00124D9C" w14:paraId="6F6354C9" w14:textId="77777777" w:rsidTr="00A3027F">
        <w:trPr>
          <w:trHeight w:val="60"/>
          <w:jc w:val="center"/>
        </w:trPr>
        <w:tc>
          <w:tcPr>
            <w:tcW w:w="506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B16A24B" w14:textId="77777777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E5CD4EA" w14:textId="77777777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ituximab N=27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A60DB4A" w14:textId="77777777" w:rsidR="00764671" w:rsidRPr="00124D9C" w:rsidRDefault="00764671" w:rsidP="00A3027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24D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ventional IS</w:t>
            </w:r>
          </w:p>
          <w:p w14:paraId="20C98E43" w14:textId="77777777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=6</w:t>
            </w:r>
          </w:p>
        </w:tc>
      </w:tr>
      <w:tr w:rsidR="00124D9C" w:rsidRPr="00124D9C" w14:paraId="46362D04" w14:textId="77777777" w:rsidTr="00A3027F">
        <w:trPr>
          <w:trHeight w:val="60"/>
          <w:jc w:val="center"/>
        </w:trPr>
        <w:tc>
          <w:tcPr>
            <w:tcW w:w="5065" w:type="dxa"/>
            <w:tcBorders>
              <w:top w:val="single" w:sz="4" w:space="0" w:color="auto"/>
            </w:tcBorders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0B8A8EA" w14:textId="77777777" w:rsidR="00764671" w:rsidRPr="00124D9C" w:rsidRDefault="00764671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Lupus headache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tcMar>
              <w:top w:w="15" w:type="dxa"/>
              <w:left w:w="62" w:type="dxa"/>
              <w:bottom w:w="0" w:type="dxa"/>
              <w:right w:w="62" w:type="dxa"/>
            </w:tcMar>
          </w:tcPr>
          <w:p w14:paraId="573509A0" w14:textId="7C2F8EE0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6 (22.2)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tcMar>
              <w:top w:w="15" w:type="dxa"/>
              <w:left w:w="62" w:type="dxa"/>
              <w:bottom w:w="0" w:type="dxa"/>
              <w:right w:w="62" w:type="dxa"/>
            </w:tcMar>
          </w:tcPr>
          <w:p w14:paraId="28BF1931" w14:textId="476535F4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2 (33.3)</w:t>
            </w:r>
          </w:p>
        </w:tc>
      </w:tr>
      <w:tr w:rsidR="00124D9C" w:rsidRPr="00124D9C" w14:paraId="74B03E64" w14:textId="77777777" w:rsidTr="00A3027F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769BF7B" w14:textId="77777777" w:rsidR="00764671" w:rsidRPr="00124D9C" w:rsidRDefault="00764671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Recent onset seizure</w:t>
            </w:r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1EE3A109" w14:textId="334A5B93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6 (22.2)</w:t>
            </w: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1DA59776" w14:textId="5230AED3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 (16.7)</w:t>
            </w:r>
          </w:p>
        </w:tc>
      </w:tr>
      <w:tr w:rsidR="00124D9C" w:rsidRPr="00124D9C" w14:paraId="40B092B5" w14:textId="77777777" w:rsidTr="00A3027F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285668D5" w14:textId="77777777" w:rsidR="00764671" w:rsidRPr="00124D9C" w:rsidRDefault="00764671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ew onset stroke</w:t>
            </w:r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16007971" w14:textId="4649B1D1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8 (29.6)</w:t>
            </w: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2B3F9129" w14:textId="77777777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0</w:t>
            </w:r>
          </w:p>
        </w:tc>
      </w:tr>
      <w:tr w:rsidR="00124D9C" w:rsidRPr="00124D9C" w14:paraId="55502A16" w14:textId="77777777" w:rsidTr="00A3027F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0F9082A" w14:textId="77777777" w:rsidR="00764671" w:rsidRPr="00124D9C" w:rsidRDefault="00764671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New onset sensory or motor neuropathy</w:t>
            </w:r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7CBB0800" w14:textId="2A37D753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5 (18.5)</w:t>
            </w: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2E2ED28D" w14:textId="614F8C37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 (16.7)</w:t>
            </w:r>
          </w:p>
        </w:tc>
      </w:tr>
      <w:tr w:rsidR="00124D9C" w:rsidRPr="00124D9C" w14:paraId="6A7A23CA" w14:textId="77777777" w:rsidTr="00A3027F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7F6B770A" w14:textId="77777777" w:rsidR="00764671" w:rsidRPr="00124D9C" w:rsidRDefault="00764671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Psychosis</w:t>
            </w:r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58C2ADCC" w14:textId="7F9C39FA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 (3.7)</w:t>
            </w: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3F924BFE" w14:textId="43C30F18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 (16.7)</w:t>
            </w:r>
          </w:p>
        </w:tc>
      </w:tr>
      <w:tr w:rsidR="00124D9C" w:rsidRPr="00124D9C" w14:paraId="481ECF2D" w14:textId="77777777" w:rsidTr="00A3027F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ABBF863" w14:textId="77777777" w:rsidR="00764671" w:rsidRPr="00124D9C" w:rsidRDefault="00764671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Organic brain syndrome</w:t>
            </w:r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4834DF68" w14:textId="389ACE7A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3 (11.1)</w:t>
            </w: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2F6B72C5" w14:textId="2D26E1E3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 (16.7)</w:t>
            </w:r>
          </w:p>
        </w:tc>
      </w:tr>
      <w:tr w:rsidR="00124D9C" w:rsidRPr="00124D9C" w14:paraId="03E05C05" w14:textId="77777777" w:rsidTr="00A3027F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60FEC27E" w14:textId="77777777" w:rsidR="00764671" w:rsidRPr="00124D9C" w:rsidRDefault="00764671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Visual disturbance</w:t>
            </w:r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2878511D" w14:textId="0BCC1716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 (3.7)</w:t>
            </w: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2ACC8A3F" w14:textId="77777777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0</w:t>
            </w:r>
          </w:p>
        </w:tc>
      </w:tr>
      <w:tr w:rsidR="00124D9C" w:rsidRPr="00124D9C" w14:paraId="34704D44" w14:textId="77777777" w:rsidTr="00A3027F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</w:tcPr>
          <w:p w14:paraId="5136EA15" w14:textId="77777777" w:rsidR="00764671" w:rsidRPr="00124D9C" w:rsidRDefault="00764671" w:rsidP="00A3027F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Acute confusional state</w:t>
            </w:r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42BEFF4C" w14:textId="77CC1075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2 (7.4)</w:t>
            </w: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3454CE04" w14:textId="77777777" w:rsidR="00764671" w:rsidRPr="00124D9C" w:rsidRDefault="00764671" w:rsidP="00A302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0</w:t>
            </w:r>
          </w:p>
        </w:tc>
      </w:tr>
    </w:tbl>
    <w:p w14:paraId="5350ED10" w14:textId="4B9C65C2" w:rsidR="00764671" w:rsidRPr="00124D9C" w:rsidRDefault="00764671" w:rsidP="00764671">
      <w:pPr>
        <w:rPr>
          <w:rFonts w:ascii="Times New Roman" w:hAnsi="Times New Roman" w:cs="Times New Roman"/>
          <w:color w:val="000000" w:themeColor="text1"/>
        </w:rPr>
      </w:pPr>
      <w:r w:rsidRPr="00124D9C">
        <w:rPr>
          <w:rFonts w:ascii="Times New Roman" w:hAnsi="Times New Roman" w:cs="Times New Roman"/>
          <w:color w:val="000000" w:themeColor="text1"/>
        </w:rPr>
        <w:t>Data are number (%) of patients.</w:t>
      </w:r>
    </w:p>
    <w:p w14:paraId="072B75DD" w14:textId="77777777" w:rsidR="00764671" w:rsidRPr="00124D9C" w:rsidRDefault="00764671" w:rsidP="00764671">
      <w:pPr>
        <w:rPr>
          <w:rFonts w:ascii="Times New Roman" w:hAnsi="Times New Roman" w:cs="Times New Roman"/>
          <w:bCs/>
          <w:color w:val="000000" w:themeColor="text1"/>
        </w:rPr>
      </w:pPr>
    </w:p>
    <w:p w14:paraId="1442038F" w14:textId="77777777" w:rsidR="004161A0" w:rsidRPr="00124D9C" w:rsidRDefault="004161A0" w:rsidP="00764671">
      <w:pPr>
        <w:rPr>
          <w:rFonts w:ascii="Times New Roman" w:hAnsi="Times New Roman" w:cs="Times New Roman"/>
          <w:bCs/>
          <w:color w:val="000000" w:themeColor="text1"/>
        </w:rPr>
      </w:pPr>
    </w:p>
    <w:p w14:paraId="6920F782" w14:textId="77777777" w:rsidR="004161A0" w:rsidRPr="00124D9C" w:rsidRDefault="004161A0" w:rsidP="00764671">
      <w:pPr>
        <w:rPr>
          <w:rFonts w:ascii="Times New Roman" w:hAnsi="Times New Roman" w:cs="Times New Roman"/>
          <w:bCs/>
          <w:color w:val="000000" w:themeColor="text1"/>
        </w:rPr>
      </w:pPr>
    </w:p>
    <w:p w14:paraId="6FC849E4" w14:textId="77777777" w:rsidR="004161A0" w:rsidRPr="00124D9C" w:rsidRDefault="004161A0" w:rsidP="00764671">
      <w:pPr>
        <w:rPr>
          <w:rFonts w:ascii="Times New Roman" w:hAnsi="Times New Roman" w:cs="Times New Roman"/>
          <w:bCs/>
          <w:color w:val="000000" w:themeColor="text1"/>
        </w:rPr>
      </w:pPr>
    </w:p>
    <w:p w14:paraId="1570EC61" w14:textId="77777777" w:rsidR="004161A0" w:rsidRPr="00124D9C" w:rsidRDefault="004161A0" w:rsidP="00764671">
      <w:pPr>
        <w:rPr>
          <w:rFonts w:ascii="Times New Roman" w:hAnsi="Times New Roman" w:cs="Times New Roman"/>
          <w:bCs/>
          <w:color w:val="000000" w:themeColor="text1"/>
        </w:rPr>
      </w:pPr>
    </w:p>
    <w:p w14:paraId="488F427F" w14:textId="77777777" w:rsidR="004161A0" w:rsidRPr="00124D9C" w:rsidRDefault="004161A0" w:rsidP="00764671">
      <w:pPr>
        <w:rPr>
          <w:rFonts w:ascii="Times New Roman" w:hAnsi="Times New Roman" w:cs="Times New Roman"/>
          <w:bCs/>
          <w:color w:val="000000" w:themeColor="text1"/>
        </w:rPr>
      </w:pPr>
    </w:p>
    <w:p w14:paraId="296DADFF" w14:textId="77777777" w:rsidR="004161A0" w:rsidRPr="00124D9C" w:rsidRDefault="004161A0" w:rsidP="00764671">
      <w:pPr>
        <w:rPr>
          <w:rFonts w:ascii="Times New Roman" w:hAnsi="Times New Roman" w:cs="Times New Roman"/>
          <w:bCs/>
          <w:color w:val="000000" w:themeColor="text1"/>
        </w:rPr>
      </w:pPr>
    </w:p>
    <w:p w14:paraId="6BF512EE" w14:textId="77777777" w:rsidR="00DC7877" w:rsidRPr="00124D9C" w:rsidRDefault="00BB5E6A" w:rsidP="00DC7877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124D9C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Supplementary Table </w:t>
      </w:r>
      <w:r w:rsidR="00764671" w:rsidRPr="00124D9C">
        <w:rPr>
          <w:rFonts w:ascii="Times New Roman" w:hAnsi="Times New Roman" w:cs="Times New Roman"/>
          <w:b/>
          <w:color w:val="000000" w:themeColor="text1"/>
          <w:szCs w:val="21"/>
        </w:rPr>
        <w:t>3</w:t>
      </w:r>
      <w:r w:rsidRPr="00124D9C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="00DC7877" w:rsidRPr="00124D9C">
        <w:rPr>
          <w:rFonts w:ascii="Times New Roman" w:hAnsi="Times New Roman" w:cs="Times New Roman"/>
          <w:b/>
          <w:color w:val="000000" w:themeColor="text1"/>
          <w:szCs w:val="21"/>
        </w:rPr>
        <w:t>Baseline characters and renal response in the LN subgroup(n=87) with renal outcomes available at 1 year (n=66)</w:t>
      </w:r>
    </w:p>
    <w:p w14:paraId="33E43424" w14:textId="77777777" w:rsidR="00DC7877" w:rsidRPr="00124D9C" w:rsidRDefault="00DC7877" w:rsidP="00DC787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24D9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</w:t>
      </w:r>
    </w:p>
    <w:tbl>
      <w:tblPr>
        <w:tblStyle w:val="TableGrid"/>
        <w:tblW w:w="8931" w:type="dxa"/>
        <w:tblInd w:w="-1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50"/>
        <w:gridCol w:w="1721"/>
        <w:gridCol w:w="1842"/>
        <w:gridCol w:w="1418"/>
      </w:tblGrid>
      <w:tr w:rsidR="00124D9C" w:rsidRPr="00124D9C" w14:paraId="097E1AD7" w14:textId="77777777" w:rsidTr="00D5763F">
        <w:trPr>
          <w:trHeight w:val="323"/>
        </w:trPr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11056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C831E" w14:textId="77777777" w:rsidR="00DC7877" w:rsidRPr="00124D9C" w:rsidRDefault="00DC7877" w:rsidP="00D576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Rituximab </w:t>
            </w:r>
          </w:p>
          <w:p w14:paraId="6BCEE180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=2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DCFE7" w14:textId="77777777" w:rsidR="00DC7877" w:rsidRPr="00124D9C" w:rsidRDefault="00DC7877" w:rsidP="00D576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onventional IS </w:t>
            </w:r>
          </w:p>
          <w:p w14:paraId="790DBA0A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=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70BD8" w14:textId="77777777" w:rsidR="00DC7877" w:rsidRPr="00124D9C" w:rsidRDefault="00DC7877" w:rsidP="00D576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</w:tr>
      <w:tr w:rsidR="00124D9C" w:rsidRPr="00124D9C" w14:paraId="79F7B9AA" w14:textId="77777777" w:rsidTr="00D5763F">
        <w:trPr>
          <w:trHeight w:val="640"/>
        </w:trPr>
        <w:tc>
          <w:tcPr>
            <w:tcW w:w="3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85484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emale n (%)                                   </w:t>
            </w:r>
          </w:p>
          <w:p w14:paraId="172F1E74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ge </w:t>
            </w:r>
            <w:proofErr w:type="spellStart"/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mean±SD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FFB19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20 (100)</w:t>
            </w:r>
          </w:p>
          <w:p w14:paraId="4B408EFA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31.4±9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9DCB3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34 (73.9)</w:t>
            </w:r>
          </w:p>
          <w:p w14:paraId="23546445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36.8±13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7691B" w14:textId="77777777" w:rsidR="00DC7877" w:rsidRPr="00124D9C" w:rsidRDefault="00DC7877" w:rsidP="00D576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12</w:t>
            </w:r>
          </w:p>
          <w:p w14:paraId="06A819F0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0.074</w:t>
            </w:r>
          </w:p>
        </w:tc>
      </w:tr>
      <w:tr w:rsidR="00124D9C" w:rsidRPr="00124D9C" w14:paraId="0EA8F548" w14:textId="77777777" w:rsidTr="00D5763F">
        <w:trPr>
          <w:trHeight w:val="32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F9AB8C7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LEDAI-2K </w:t>
            </w:r>
            <w:proofErr w:type="spellStart"/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mean±SD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AF743F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21.1±7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0B7971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15.7±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3EB4BF" w14:textId="77777777" w:rsidR="00DC7877" w:rsidRPr="00124D9C" w:rsidRDefault="00DC7877" w:rsidP="00D576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7</w:t>
            </w:r>
          </w:p>
        </w:tc>
      </w:tr>
      <w:tr w:rsidR="00124D9C" w:rsidRPr="00124D9C" w14:paraId="553FB8F7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02D6823C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oteinuria (g) </w:t>
            </w:r>
            <w:proofErr w:type="spellStart"/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mean±SD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4ED850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CD6ED3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16581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24D9C" w:rsidRPr="00124D9C" w14:paraId="47FC5DA6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08A7B0ED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Baseline </w:t>
            </w:r>
          </w:p>
          <w:p w14:paraId="243B3BBB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1 yea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6F414A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4.16±6.43</w:t>
            </w:r>
          </w:p>
          <w:p w14:paraId="3A286AE2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0.84±1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992004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3.10±3.87</w:t>
            </w:r>
          </w:p>
          <w:p w14:paraId="7C6E10F7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9±3.21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8DD9EE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0.500</w:t>
            </w:r>
          </w:p>
          <w:p w14:paraId="4DEE3F39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0.935</w:t>
            </w:r>
          </w:p>
        </w:tc>
      </w:tr>
      <w:tr w:rsidR="00124D9C" w:rsidRPr="00124D9C" w14:paraId="61741B03" w14:textId="77777777" w:rsidTr="00D5763F">
        <w:trPr>
          <w:trHeight w:val="32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7A19162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eGFR(ml/min/1.73m</w:t>
            </w: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  <w:proofErr w:type="spellStart"/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mean±SD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531B8A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546D27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EC39D9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24D9C" w:rsidRPr="00124D9C" w14:paraId="16521826" w14:textId="77777777" w:rsidTr="00D5763F">
        <w:trPr>
          <w:trHeight w:val="32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E3D327C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Baseline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C68435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66.9±4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CAB1D4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96.7±3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150448" w14:textId="77777777" w:rsidR="00DC7877" w:rsidRPr="00124D9C" w:rsidRDefault="00DC7877" w:rsidP="00D576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12</w:t>
            </w:r>
          </w:p>
        </w:tc>
      </w:tr>
      <w:tr w:rsidR="00124D9C" w:rsidRPr="00124D9C" w14:paraId="7019F5E4" w14:textId="77777777" w:rsidTr="00D5763F">
        <w:trPr>
          <w:trHeight w:val="32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675230C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 1 yea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CE7ADF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86.2±42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4C8BFD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102.6±2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A32D9E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0.132</w:t>
            </w:r>
          </w:p>
        </w:tc>
      </w:tr>
      <w:tr w:rsidR="00124D9C" w:rsidRPr="00124D9C" w14:paraId="4B36F162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EFB1075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Biopsy performed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B3303E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5(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4EAF44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31(6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A6772E" w14:textId="77777777" w:rsidR="00DC7877" w:rsidRPr="00124D9C" w:rsidRDefault="00DC7877" w:rsidP="00D576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1</w:t>
            </w:r>
          </w:p>
        </w:tc>
      </w:tr>
      <w:tr w:rsidR="00124D9C" w:rsidRPr="00124D9C" w14:paraId="75D2EB9B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15FE" w14:textId="77777777" w:rsidR="00DC7877" w:rsidRPr="00124D9C" w:rsidRDefault="00DC7877" w:rsidP="00D5763F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I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737F7F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/5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EF1D41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/31(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4212AB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468</w:t>
            </w:r>
          </w:p>
        </w:tc>
      </w:tr>
      <w:tr w:rsidR="00124D9C" w:rsidRPr="00124D9C" w14:paraId="294CA75C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9012" w14:textId="77777777" w:rsidR="00DC7877" w:rsidRPr="00124D9C" w:rsidRDefault="00DC7877" w:rsidP="00D5763F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II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94D8A1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/5(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478D61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/31(1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078380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670</w:t>
            </w:r>
          </w:p>
        </w:tc>
      </w:tr>
      <w:tr w:rsidR="00124D9C" w:rsidRPr="00124D9C" w14:paraId="052F5F01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3070" w14:textId="77777777" w:rsidR="00DC7877" w:rsidRPr="00124D9C" w:rsidRDefault="00DC7877" w:rsidP="00D5763F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V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F8257D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/5(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C2D5FF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/31(2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986A36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73</w:t>
            </w:r>
          </w:p>
        </w:tc>
      </w:tr>
      <w:tr w:rsidR="00124D9C" w:rsidRPr="00124D9C" w14:paraId="7C8C6ADC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647C" w14:textId="77777777" w:rsidR="00DC7877" w:rsidRPr="00124D9C" w:rsidRDefault="00DC7877" w:rsidP="00D5763F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V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87A896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/5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5B5D88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/31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1FF87C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33</w:t>
            </w:r>
          </w:p>
        </w:tc>
      </w:tr>
      <w:tr w:rsidR="00124D9C" w:rsidRPr="00124D9C" w14:paraId="62384899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7482" w14:textId="77777777" w:rsidR="00DC7877" w:rsidRPr="00124D9C" w:rsidRDefault="00DC7877" w:rsidP="00D5763F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III/IV+V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3E7013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/5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5E625F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4/31(1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F08557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94</w:t>
            </w:r>
          </w:p>
        </w:tc>
      </w:tr>
      <w:tr w:rsidR="00124D9C" w:rsidRPr="00124D9C" w14:paraId="3CD88860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084D" w14:textId="77777777" w:rsidR="00DC7877" w:rsidRPr="00124D9C" w:rsidRDefault="00DC7877" w:rsidP="00D5763F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VI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B928F9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/5(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65985F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/31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934C07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  <w:t>0.012</w:t>
            </w:r>
          </w:p>
        </w:tc>
      </w:tr>
      <w:tr w:rsidR="00124D9C" w:rsidRPr="00124D9C" w14:paraId="521D8A3F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B0ED" w14:textId="77777777" w:rsidR="00DC7877" w:rsidRPr="00124D9C" w:rsidRDefault="00DC7877" w:rsidP="00D5763F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MA report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345D13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/5(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E367BC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/31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0F7C3A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129</w:t>
            </w:r>
          </w:p>
        </w:tc>
      </w:tr>
      <w:tr w:rsidR="00124D9C" w:rsidRPr="00124D9C" w14:paraId="0D727B66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702C" w14:textId="77777777" w:rsidR="00DC7877" w:rsidRPr="00124D9C" w:rsidRDefault="00DC7877" w:rsidP="00D5763F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D5274A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/5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5143E2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5/31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A614A2" w14:textId="77777777" w:rsidR="00DC7877" w:rsidRPr="00124D9C" w:rsidRDefault="00DC7877" w:rsidP="00D5763F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0.333</w:t>
            </w:r>
          </w:p>
        </w:tc>
      </w:tr>
      <w:tr w:rsidR="00124D9C" w:rsidRPr="00124D9C" w14:paraId="648F3963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7BF4A4C9" w14:textId="77777777" w:rsidR="00DC7877" w:rsidRPr="00124D9C" w:rsidRDefault="00DC7877" w:rsidP="00D576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nal outcomes n (%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629DB7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49687F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3AA316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24D9C" w:rsidRPr="00124D9C" w14:paraId="2051DA62" w14:textId="77777777" w:rsidTr="00D5763F">
        <w:trPr>
          <w:trHeight w:val="32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5998639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R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BF1937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10(5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372B06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27(5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7A4910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0.513</w:t>
            </w:r>
          </w:p>
        </w:tc>
      </w:tr>
      <w:tr w:rsidR="00124D9C" w:rsidRPr="00124D9C" w14:paraId="581CBC50" w14:textId="77777777" w:rsidTr="00D5763F">
        <w:trPr>
          <w:trHeight w:val="323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7F33A6D5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943349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1(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8065BC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7(1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CBE4FD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0.242</w:t>
            </w:r>
          </w:p>
        </w:tc>
      </w:tr>
      <w:tr w:rsidR="00124D9C" w:rsidRPr="00124D9C" w14:paraId="5D55D377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61713362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CD2D23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9(4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497F31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12(2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A14EB9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0.130</w:t>
            </w:r>
          </w:p>
        </w:tc>
      </w:tr>
      <w:tr w:rsidR="00124D9C" w:rsidRPr="00124D9C" w14:paraId="5C26400F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09E6847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ERR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1342CA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11(5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F5EE70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33(7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C91B3A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0.185</w:t>
            </w:r>
          </w:p>
        </w:tc>
      </w:tr>
      <w:tr w:rsidR="00124D9C" w:rsidRPr="00124D9C" w14:paraId="0A7222FE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2745DEF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SRD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44758A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3(1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5DEF33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AE369D" w14:textId="77777777" w:rsidR="00DC7877" w:rsidRPr="00124D9C" w:rsidRDefault="00DC7877" w:rsidP="00D5763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0.007</w:t>
            </w:r>
          </w:p>
        </w:tc>
      </w:tr>
      <w:tr w:rsidR="00124D9C" w:rsidRPr="00124D9C" w14:paraId="2CDB6349" w14:textId="77777777" w:rsidTr="00D5763F">
        <w:trPr>
          <w:trHeight w:val="315"/>
        </w:trPr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52AB6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ath 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46A0C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1(5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537B5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3(6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7036E" w14:textId="77777777" w:rsidR="00DC7877" w:rsidRPr="00124D9C" w:rsidRDefault="00DC7877" w:rsidP="00D576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24D9C">
              <w:rPr>
                <w:rFonts w:ascii="Times New Roman" w:hAnsi="Times New Roman" w:cs="Times New Roman"/>
                <w:color w:val="000000" w:themeColor="text1"/>
                <w:szCs w:val="21"/>
              </w:rPr>
              <w:t>0.812</w:t>
            </w:r>
          </w:p>
        </w:tc>
      </w:tr>
    </w:tbl>
    <w:p w14:paraId="777CB691" w14:textId="77777777" w:rsidR="00DC7877" w:rsidRPr="00124D9C" w:rsidRDefault="00DC7877" w:rsidP="00DC7877">
      <w:pPr>
        <w:rPr>
          <w:rFonts w:ascii="Times New Roman" w:hAnsi="Times New Roman" w:cs="Times New Roman"/>
          <w:bCs/>
          <w:color w:val="000000" w:themeColor="text1"/>
        </w:rPr>
      </w:pPr>
      <w:r w:rsidRPr="00124D9C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0674CAB8" w14:textId="620E6D73" w:rsidR="00DC7877" w:rsidRPr="00124D9C" w:rsidRDefault="00DC7877" w:rsidP="00DC787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24D9C">
        <w:rPr>
          <w:rFonts w:ascii="Times New Roman" w:hAnsi="Times New Roman" w:cs="Times New Roman"/>
          <w:color w:val="000000" w:themeColor="text1"/>
        </w:rPr>
        <w:t xml:space="preserve">Data are mean ± SD or number (%) of patients. SLEDAI-2K: Systemic Lupus Erythematosus Disease Activity Index 2000; TMA: thrombotic microangiopathy; </w:t>
      </w:r>
      <w:r w:rsidR="00B56A4E" w:rsidRPr="00124D9C">
        <w:rPr>
          <w:rFonts w:ascii="Times New Roman" w:hAnsi="Times New Roman" w:cs="Times New Roman"/>
          <w:color w:val="000000" w:themeColor="text1"/>
        </w:rPr>
        <w:t>NA: not available</w:t>
      </w:r>
      <w:r w:rsidR="00B56A4E" w:rsidRPr="00124D9C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="00B56A4E" w:rsidRPr="00124D9C">
        <w:rPr>
          <w:rFonts w:ascii="Times New Roman" w:hAnsi="Times New Roman" w:cs="Times New Roman"/>
          <w:color w:val="000000" w:themeColor="text1"/>
        </w:rPr>
        <w:t xml:space="preserve">renal biopsy performed outside </w:t>
      </w:r>
      <w:r w:rsidR="00B56A4E" w:rsidRPr="00124D9C">
        <w:rPr>
          <w:rFonts w:ascii="Times New Roman" w:hAnsi="Times New Roman" w:cs="Times New Roman" w:hint="eastAsia"/>
          <w:color w:val="000000" w:themeColor="text1"/>
        </w:rPr>
        <w:t>Renji</w:t>
      </w:r>
      <w:r w:rsidR="00B56A4E" w:rsidRPr="00124D9C">
        <w:rPr>
          <w:rFonts w:ascii="Times New Roman" w:hAnsi="Times New Roman" w:cs="Times New Roman"/>
          <w:color w:val="000000" w:themeColor="text1"/>
        </w:rPr>
        <w:t xml:space="preserve"> hospital, but results were unavailable from medical records</w:t>
      </w:r>
      <w:r w:rsidR="00B56A4E" w:rsidRPr="00124D9C">
        <w:rPr>
          <w:rFonts w:ascii="Times New Roman" w:hAnsi="Times New Roman" w:cs="Times New Roman" w:hint="eastAsia"/>
          <w:color w:val="000000" w:themeColor="text1"/>
        </w:rPr>
        <w:t xml:space="preserve">); </w:t>
      </w:r>
      <w:r w:rsidRPr="00124D9C">
        <w:rPr>
          <w:rFonts w:ascii="Times New Roman" w:hAnsi="Times New Roman" w:cs="Times New Roman"/>
          <w:color w:val="000000" w:themeColor="text1"/>
        </w:rPr>
        <w:t>CR: complete response; PR: partial response; NR: non-response; PERR: primary efficacy renal response rate; ESRD: End-stage renal disease.</w:t>
      </w:r>
    </w:p>
    <w:p w14:paraId="4991BA01" w14:textId="77777777" w:rsidR="00DC7877" w:rsidRPr="00124D9C" w:rsidRDefault="00DC7877" w:rsidP="00DC787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24D9C">
        <w:rPr>
          <w:rFonts w:ascii="Times New Roman" w:hAnsi="Times New Roman" w:cs="Times New Roman"/>
          <w:color w:val="000000" w:themeColor="text1"/>
          <w:szCs w:val="21"/>
        </w:rPr>
        <w:t xml:space="preserve">Renal pathologies were classified based on the International Society of Nephrology and Renal Pathology Society criteria. </w:t>
      </w:r>
      <w:r w:rsidRPr="00124D9C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CR </w:t>
      </w:r>
      <w:r w:rsidRPr="00124D9C">
        <w:rPr>
          <w:rFonts w:ascii="Times New Roman" w:hAnsi="Times New Roman" w:cs="Times New Roman"/>
          <w:color w:val="000000" w:themeColor="text1"/>
          <w:szCs w:val="21"/>
        </w:rPr>
        <w:t>was defined</w:t>
      </w:r>
      <w:r w:rsidRPr="00124D9C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s 24- hour urine protein&lt;0.5 g and eGFR≥90 mL/min/1.73 m</w:t>
      </w:r>
      <w:r w:rsidRPr="00124D9C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2</w:t>
      </w:r>
      <w:r w:rsidRPr="00124D9C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stable renal function (no decline greater than 10% from the preflare value) without rescue therapy. PR </w:t>
      </w:r>
      <w:r w:rsidRPr="00124D9C">
        <w:rPr>
          <w:rFonts w:ascii="Times New Roman" w:hAnsi="Times New Roman" w:cs="Times New Roman"/>
          <w:color w:val="000000" w:themeColor="text1"/>
          <w:szCs w:val="21"/>
        </w:rPr>
        <w:t>was defined</w:t>
      </w:r>
      <w:r w:rsidRPr="00124D9C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s a reduction of at least 50% in proteinuria with a maximum </w:t>
      </w:r>
      <w:r w:rsidRPr="00124D9C">
        <w:rPr>
          <w:rFonts w:ascii="Times New Roman" w:hAnsi="Times New Roman" w:cs="Times New Roman"/>
          <w:color w:val="000000" w:themeColor="text1"/>
          <w:szCs w:val="21"/>
          <w:lang w:val="en-GB"/>
        </w:rPr>
        <w:lastRenderedPageBreak/>
        <w:t>24- hour urine protein≤3 g and eGFR≥90 mL/min/1.73 m</w:t>
      </w:r>
      <w:r w:rsidRPr="00124D9C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2</w:t>
      </w:r>
      <w:r w:rsidRPr="00124D9C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stable renal function (no decline greater than 10% from the preflare value) without rescue therapy. NR</w:t>
      </w:r>
      <w:r w:rsidRPr="00124D9C">
        <w:rPr>
          <w:rFonts w:ascii="Times New Roman" w:hAnsi="Times New Roman" w:cs="Times New Roman"/>
          <w:color w:val="000000" w:themeColor="text1"/>
          <w:szCs w:val="21"/>
        </w:rPr>
        <w:t xml:space="preserve"> was defined</w:t>
      </w:r>
      <w:r w:rsidRPr="00124D9C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s patients with LN who did not fulfil either CR or PR. PERR </w:t>
      </w:r>
      <w:r w:rsidRPr="00124D9C">
        <w:rPr>
          <w:rFonts w:ascii="Times New Roman" w:hAnsi="Times New Roman" w:cs="Times New Roman"/>
          <w:color w:val="000000" w:themeColor="text1"/>
          <w:szCs w:val="21"/>
        </w:rPr>
        <w:t>was defined</w:t>
      </w:r>
      <w:r w:rsidRPr="00124D9C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as 24- hour urine protein&lt;0.7 g and eGFR≥60 mL/min/1.73 m</w:t>
      </w:r>
      <w:r w:rsidRPr="00124D9C"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2</w:t>
      </w:r>
      <w:r w:rsidRPr="00124D9C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or stable renal function (no decline greater than 20% from the preflare value) without rescue therapy. </w:t>
      </w:r>
      <w:r w:rsidRPr="00124D9C">
        <w:rPr>
          <w:rFonts w:ascii="Times New Roman" w:hAnsi="Times New Roman" w:cs="Times New Roman"/>
          <w:color w:val="000000" w:themeColor="text1"/>
          <w:szCs w:val="21"/>
        </w:rPr>
        <w:t>ESRD is a diagnosis determined by the clinician initiating long-term renal replacement therapy.</w:t>
      </w:r>
    </w:p>
    <w:p w14:paraId="36713288" w14:textId="7A8DDD73" w:rsidR="00BB5E6A" w:rsidRPr="00124D9C" w:rsidRDefault="00BB5E6A" w:rsidP="00DC7877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6B257C9" w14:textId="3270FB7F" w:rsidR="000E0B85" w:rsidRPr="00124D9C" w:rsidRDefault="00BE0322" w:rsidP="00BE0322">
      <w:pPr>
        <w:rPr>
          <w:rFonts w:ascii="Times New Roman" w:hAnsi="Times New Roman" w:cs="Times New Roman"/>
          <w:b/>
          <w:color w:val="000000" w:themeColor="text1"/>
        </w:rPr>
      </w:pPr>
      <w:r w:rsidRPr="00124D9C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="00764671" w:rsidRPr="00124D9C">
        <w:rPr>
          <w:rFonts w:ascii="Times New Roman" w:hAnsi="Times New Roman" w:cs="Times New Roman"/>
          <w:b/>
          <w:color w:val="000000" w:themeColor="text1"/>
        </w:rPr>
        <w:t>4</w:t>
      </w:r>
      <w:r w:rsidRPr="00124D9C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0E0B85" w:rsidRPr="00124D9C">
        <w:rPr>
          <w:rFonts w:ascii="Times New Roman" w:hAnsi="Times New Roman" w:cs="Times New Roman"/>
          <w:b/>
          <w:color w:val="000000" w:themeColor="text1"/>
        </w:rPr>
        <w:t>Cause</w:t>
      </w:r>
      <w:r w:rsidR="006F1A29" w:rsidRPr="00124D9C">
        <w:rPr>
          <w:rFonts w:ascii="Times New Roman" w:hAnsi="Times New Roman" w:cs="Times New Roman"/>
          <w:b/>
          <w:color w:val="000000" w:themeColor="text1"/>
        </w:rPr>
        <w:t>s</w:t>
      </w:r>
      <w:r w:rsidR="000E0B85" w:rsidRPr="00124D9C">
        <w:rPr>
          <w:rFonts w:ascii="Times New Roman" w:hAnsi="Times New Roman" w:cs="Times New Roman"/>
          <w:b/>
          <w:color w:val="000000" w:themeColor="text1"/>
        </w:rPr>
        <w:t xml:space="preserve"> of death and </w:t>
      </w:r>
      <w:r w:rsidR="00A3569C" w:rsidRPr="00124D9C">
        <w:rPr>
          <w:rFonts w:ascii="Times New Roman" w:hAnsi="Times New Roman" w:cs="Times New Roman"/>
          <w:b/>
          <w:color w:val="000000" w:themeColor="text1"/>
        </w:rPr>
        <w:t>t</w:t>
      </w:r>
      <w:r w:rsidRPr="00124D9C">
        <w:rPr>
          <w:rFonts w:ascii="Times New Roman" w:hAnsi="Times New Roman" w:cs="Times New Roman"/>
          <w:b/>
          <w:color w:val="000000" w:themeColor="text1"/>
        </w:rPr>
        <w:t>ypes of</w:t>
      </w:r>
      <w:r w:rsidR="00A3569C" w:rsidRPr="00124D9C">
        <w:rPr>
          <w:rFonts w:ascii="Times New Roman" w:hAnsi="Times New Roman" w:cs="Times New Roman"/>
          <w:b/>
          <w:color w:val="000000" w:themeColor="text1"/>
        </w:rPr>
        <w:t xml:space="preserve"> major</w:t>
      </w:r>
      <w:r w:rsidRPr="00124D9C">
        <w:rPr>
          <w:rFonts w:ascii="Times New Roman" w:hAnsi="Times New Roman" w:cs="Times New Roman"/>
          <w:b/>
          <w:color w:val="000000" w:themeColor="text1"/>
        </w:rPr>
        <w:t xml:space="preserve"> flare</w:t>
      </w:r>
      <w:r w:rsidR="000E0B85" w:rsidRPr="00124D9C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gramStart"/>
      <w:r w:rsidR="000E0B85" w:rsidRPr="00124D9C">
        <w:rPr>
          <w:rFonts w:ascii="Times New Roman" w:hAnsi="Times New Roman" w:cs="Times New Roman"/>
          <w:b/>
          <w:color w:val="000000" w:themeColor="text1"/>
        </w:rPr>
        <w:t>during</w:t>
      </w:r>
      <w:proofErr w:type="gramEnd"/>
      <w:r w:rsidR="000E0B85" w:rsidRPr="00124D9C">
        <w:rPr>
          <w:rFonts w:ascii="Times New Roman" w:hAnsi="Times New Roman" w:cs="Times New Roman"/>
          <w:b/>
          <w:color w:val="000000" w:themeColor="text1"/>
        </w:rPr>
        <w:t xml:space="preserve"> 12 months follow-up</w:t>
      </w:r>
    </w:p>
    <w:p w14:paraId="39929A2E" w14:textId="5FB03A1D" w:rsidR="00BE0322" w:rsidRPr="00124D9C" w:rsidRDefault="00BE0322" w:rsidP="00BE0322">
      <w:pPr>
        <w:rPr>
          <w:rFonts w:ascii="Times New Roman" w:hAnsi="Times New Roman" w:cs="Times New Roman"/>
          <w:bCs/>
          <w:color w:val="000000" w:themeColor="text1"/>
        </w:rPr>
      </w:pPr>
      <w:r w:rsidRPr="00124D9C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tbl>
      <w:tblPr>
        <w:tblW w:w="791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65"/>
        <w:gridCol w:w="1091"/>
        <w:gridCol w:w="1759"/>
      </w:tblGrid>
      <w:tr w:rsidR="00124D9C" w:rsidRPr="00124D9C" w14:paraId="596F9888" w14:textId="77777777" w:rsidTr="00A05AA6">
        <w:trPr>
          <w:trHeight w:val="60"/>
          <w:jc w:val="center"/>
        </w:trPr>
        <w:tc>
          <w:tcPr>
            <w:tcW w:w="506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6899B8F" w14:textId="0C6A2587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8218F11" w14:textId="097A26F7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ituximab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A7A8260" w14:textId="2E357C11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ventional IS</w:t>
            </w:r>
          </w:p>
        </w:tc>
      </w:tr>
      <w:tr w:rsidR="00124D9C" w:rsidRPr="00124D9C" w14:paraId="0D4F065C" w14:textId="77777777" w:rsidTr="00A05AA6">
        <w:trPr>
          <w:trHeight w:val="60"/>
          <w:jc w:val="center"/>
        </w:trPr>
        <w:tc>
          <w:tcPr>
            <w:tcW w:w="5065" w:type="dxa"/>
            <w:tcBorders>
              <w:top w:val="single" w:sz="4" w:space="0" w:color="auto"/>
            </w:tcBorders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3C747A6" w14:textId="0B0A5284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/>
                <w:color w:val="000000" w:themeColor="text1"/>
              </w:rPr>
              <w:t>Causes of death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F149448" w14:textId="7F811E7A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/>
                <w:color w:val="000000" w:themeColor="text1"/>
              </w:rPr>
              <w:t>n=1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38953FD" w14:textId="16C41ABD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/>
                <w:color w:val="000000" w:themeColor="text1"/>
              </w:rPr>
              <w:t>n=</w:t>
            </w:r>
            <w:r w:rsidR="006E08B9" w:rsidRPr="00124D9C">
              <w:rPr>
                <w:rFonts w:ascii="Times New Roman" w:hAnsi="Times New Roman" w:cs="Times New Roman"/>
                <w:b/>
                <w:color w:val="000000" w:themeColor="text1"/>
              </w:rPr>
              <w:t>7</w:t>
            </w:r>
          </w:p>
        </w:tc>
      </w:tr>
      <w:tr w:rsidR="00124D9C" w:rsidRPr="00124D9C" w14:paraId="62535471" w14:textId="77777777" w:rsidTr="00A05AA6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93B727F" w14:textId="795100C5" w:rsidR="00F3776B" w:rsidRPr="00124D9C" w:rsidRDefault="00F3776B" w:rsidP="00504BD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Infection</w:t>
            </w:r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8A44ADA" w14:textId="3C0512F5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1 (100)</w:t>
            </w: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1D86970" w14:textId="4DD0E53C" w:rsidR="00F3776B" w:rsidRPr="00124D9C" w:rsidRDefault="006E08B9" w:rsidP="00504B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  <w:r w:rsidR="00F3776B" w:rsidRPr="00124D9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85.7</w:t>
            </w:r>
            <w:r w:rsidR="00F3776B" w:rsidRPr="00124D9C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124D9C" w:rsidRPr="00124D9C" w14:paraId="1ACDDE3A" w14:textId="77777777" w:rsidTr="00A05AA6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5731EE4" w14:textId="5894757C" w:rsidR="00F3776B" w:rsidRPr="00124D9C" w:rsidRDefault="00F3776B" w:rsidP="00504BD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Active disease</w:t>
            </w:r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C74FAB3" w14:textId="7E56BD55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EC29832" w14:textId="60929C00" w:rsidR="00F3776B" w:rsidRPr="00124D9C" w:rsidRDefault="006E08B9" w:rsidP="00504B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="00F3776B" w:rsidRPr="00124D9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1</w:t>
            </w: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4.2</w:t>
            </w:r>
            <w:r w:rsidR="00F3776B" w:rsidRPr="00124D9C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  <w:tr w:rsidR="00124D9C" w:rsidRPr="00124D9C" w14:paraId="56B08DC2" w14:textId="77777777" w:rsidTr="00A05AA6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F3D4E57" w14:textId="77777777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DF35817" w14:textId="77777777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B874732" w14:textId="77777777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124D9C" w:rsidRPr="00124D9C" w14:paraId="16E058A4" w14:textId="77777777" w:rsidTr="00A05AA6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  <w:hideMark/>
          </w:tcPr>
          <w:p w14:paraId="0046D257" w14:textId="16967C55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/>
                <w:color w:val="000000" w:themeColor="text1"/>
              </w:rPr>
              <w:t xml:space="preserve">Types of </w:t>
            </w:r>
            <w:r w:rsidR="00A3569C" w:rsidRPr="00124D9C">
              <w:rPr>
                <w:rFonts w:ascii="Times New Roman" w:hAnsi="Times New Roman" w:cs="Times New Roman"/>
                <w:b/>
                <w:color w:val="000000" w:themeColor="text1"/>
              </w:rPr>
              <w:t xml:space="preserve">major </w:t>
            </w:r>
            <w:r w:rsidRPr="00124D9C">
              <w:rPr>
                <w:rFonts w:ascii="Times New Roman" w:hAnsi="Times New Roman" w:cs="Times New Roman"/>
                <w:b/>
                <w:color w:val="000000" w:themeColor="text1"/>
              </w:rPr>
              <w:t>flare</w:t>
            </w:r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6166B8A" w14:textId="18ED5736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/>
                <w:color w:val="000000" w:themeColor="text1"/>
              </w:rPr>
              <w:t>n=9</w:t>
            </w: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CA3D1F2" w14:textId="4C44F00B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/>
                <w:color w:val="000000" w:themeColor="text1"/>
              </w:rPr>
              <w:t>n=2</w:t>
            </w:r>
            <w:r w:rsidR="006E08B9" w:rsidRPr="00124D9C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</w:p>
        </w:tc>
      </w:tr>
      <w:tr w:rsidR="00124D9C" w:rsidRPr="00124D9C" w14:paraId="70A507F0" w14:textId="77777777" w:rsidTr="00A05AA6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184519B" w14:textId="526BFFB2" w:rsidR="00F3776B" w:rsidRPr="00124D9C" w:rsidRDefault="00F3776B" w:rsidP="00504BD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bookmarkStart w:id="0" w:name="_Hlk181553346"/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Lupus nephritis</w:t>
            </w:r>
            <w:bookmarkEnd w:id="0"/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C3B6607" w14:textId="5692E7F4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4 (44.4)</w:t>
            </w: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DC5CF4B" w14:textId="6E08B17F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="006E08B9" w:rsidRPr="00124D9C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48.0)</w:t>
            </w:r>
          </w:p>
        </w:tc>
      </w:tr>
      <w:tr w:rsidR="00124D9C" w:rsidRPr="00124D9C" w14:paraId="74946AB5" w14:textId="77777777" w:rsidTr="00A05AA6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62E7D26" w14:textId="143D2DDA" w:rsidR="00F3776B" w:rsidRPr="00124D9C" w:rsidRDefault="00F3776B" w:rsidP="00504BD0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Neuropsychiatric SLE</w:t>
            </w:r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083D121" w14:textId="7BF8DC5D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1 (11.1)</w:t>
            </w: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1BFAACEB" w14:textId="152AE5E2" w:rsidR="00F3776B" w:rsidRPr="00124D9C" w:rsidRDefault="00F3776B" w:rsidP="00504B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1 (4.0)</w:t>
            </w:r>
          </w:p>
        </w:tc>
      </w:tr>
      <w:tr w:rsidR="00124D9C" w:rsidRPr="00124D9C" w14:paraId="5A56A2E7" w14:textId="77777777" w:rsidTr="00A05AA6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22D6D75" w14:textId="05CE6720" w:rsidR="00F3776B" w:rsidRPr="00124D9C" w:rsidRDefault="00F3776B" w:rsidP="0026639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Gastrointestinal </w:t>
            </w:r>
            <w:r w:rsidR="000D2649" w:rsidRPr="00124D9C">
              <w:rPr>
                <w:rFonts w:ascii="Times New Roman" w:hAnsi="Times New Roman" w:cs="Times New Roman"/>
                <w:bCs/>
                <w:color w:val="000000" w:themeColor="text1"/>
              </w:rPr>
              <w:t>vasculitis</w:t>
            </w:r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3CD0C80" w14:textId="20FF2BE4" w:rsidR="00F3776B" w:rsidRPr="00124D9C" w:rsidRDefault="00F3776B" w:rsidP="0026639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C657306" w14:textId="14E2C290" w:rsidR="00F3776B" w:rsidRPr="00124D9C" w:rsidRDefault="00F3776B" w:rsidP="0026639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2 (</w:t>
            </w:r>
            <w:r w:rsidR="006E08B9" w:rsidRPr="00124D9C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.0)</w:t>
            </w:r>
          </w:p>
        </w:tc>
      </w:tr>
      <w:tr w:rsidR="00124D9C" w:rsidRPr="00124D9C" w14:paraId="7D9007C7" w14:textId="77777777" w:rsidTr="00A05AA6">
        <w:trPr>
          <w:trHeight w:val="60"/>
          <w:jc w:val="center"/>
        </w:trPr>
        <w:tc>
          <w:tcPr>
            <w:tcW w:w="5065" w:type="dxa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7F1D86C" w14:textId="41DFF69A" w:rsidR="004F161C" w:rsidRPr="00124D9C" w:rsidRDefault="004F161C" w:rsidP="00266391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Systemic disease </w:t>
            </w:r>
            <w:r w:rsidR="00CD4FD1"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flare</w:t>
            </w:r>
            <w:r w:rsidR="00053290" w:rsidRPr="00124D9C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091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4086DE4" w14:textId="3BD1584A" w:rsidR="004F161C" w:rsidRPr="00124D9C" w:rsidRDefault="00CD4FD1" w:rsidP="0026639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4 (44.4)</w:t>
            </w:r>
          </w:p>
        </w:tc>
        <w:tc>
          <w:tcPr>
            <w:tcW w:w="1759" w:type="dxa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26CA8AE" w14:textId="79632667" w:rsidR="004F161C" w:rsidRPr="00124D9C" w:rsidRDefault="006E08B9" w:rsidP="0026639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 w:rsidR="00CD4FD1" w:rsidRPr="00124D9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3</w:t>
            </w:r>
            <w:r w:rsidRPr="00124D9C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 w:rsidR="00CD4FD1" w:rsidRPr="00124D9C">
              <w:rPr>
                <w:rFonts w:ascii="Times New Roman" w:hAnsi="Times New Roman" w:cs="Times New Roman"/>
                <w:bCs/>
                <w:color w:val="000000" w:themeColor="text1"/>
              </w:rPr>
              <w:t>.0)</w:t>
            </w:r>
          </w:p>
        </w:tc>
      </w:tr>
    </w:tbl>
    <w:p w14:paraId="7931D0B5" w14:textId="667C44FF" w:rsidR="000F256A" w:rsidRPr="00124D9C" w:rsidRDefault="000F256A" w:rsidP="000F256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24D9C">
        <w:rPr>
          <w:rFonts w:ascii="Times New Roman" w:hAnsi="Times New Roman" w:cs="Times New Roman"/>
          <w:color w:val="000000" w:themeColor="text1"/>
        </w:rPr>
        <w:t xml:space="preserve">Data are number (%) of patients. </w:t>
      </w:r>
      <w:r w:rsidR="005E72B7" w:rsidRPr="00124D9C">
        <w:rPr>
          <w:rFonts w:ascii="Times New Roman" w:hAnsi="Times New Roman" w:cs="Times New Roman"/>
          <w:color w:val="000000" w:themeColor="text1"/>
        </w:rPr>
        <w:t>SLE: Systemic Lupus Erythematosus.</w:t>
      </w:r>
    </w:p>
    <w:p w14:paraId="6E97C717" w14:textId="796233DE" w:rsidR="006B7491" w:rsidRPr="00124D9C" w:rsidRDefault="006B7491">
      <w:pPr>
        <w:rPr>
          <w:rFonts w:ascii="Times New Roman" w:hAnsi="Times New Roman" w:cs="Times New Roman"/>
          <w:bCs/>
          <w:color w:val="000000" w:themeColor="text1"/>
        </w:rPr>
      </w:pPr>
    </w:p>
    <w:p w14:paraId="267A7985" w14:textId="77777777" w:rsidR="00A81294" w:rsidRPr="00124D9C" w:rsidRDefault="00A81294" w:rsidP="007C597E">
      <w:pPr>
        <w:widowControl/>
        <w:rPr>
          <w:rFonts w:ascii="Times New Roman" w:hAnsi="Times New Roman" w:cs="Times New Roman"/>
          <w:b/>
          <w:color w:val="000000" w:themeColor="text1"/>
        </w:rPr>
      </w:pPr>
    </w:p>
    <w:p w14:paraId="414A07DF" w14:textId="54A7F4D7" w:rsidR="008E408A" w:rsidRPr="00124D9C" w:rsidRDefault="00A81294" w:rsidP="007C597E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124D9C">
        <w:rPr>
          <w:rFonts w:ascii="Times New Roman" w:hAnsi="Times New Roman" w:cs="Times New Roman"/>
          <w:b/>
          <w:color w:val="000000" w:themeColor="text1"/>
        </w:rPr>
        <w:t xml:space="preserve">Supplementary Figure </w:t>
      </w:r>
      <w:r w:rsidR="00E01DDA" w:rsidRPr="00124D9C">
        <w:rPr>
          <w:rFonts w:ascii="Times New Roman" w:hAnsi="Times New Roman" w:cs="Times New Roman" w:hint="eastAsia"/>
          <w:b/>
          <w:color w:val="000000" w:themeColor="text1"/>
        </w:rPr>
        <w:t>1</w:t>
      </w:r>
      <w:r w:rsidRPr="00124D9C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Pr="00124D9C">
        <w:rPr>
          <w:rFonts w:ascii="Times New Roman" w:hAnsi="Times New Roman" w:cs="Times New Roman"/>
          <w:b/>
          <w:color w:val="000000" w:themeColor="text1"/>
        </w:rPr>
        <w:t xml:space="preserve">Time to </w:t>
      </w:r>
      <w:proofErr w:type="spellStart"/>
      <w:r w:rsidRPr="00124D9C">
        <w:rPr>
          <w:rFonts w:ascii="Times New Roman" w:hAnsi="Times New Roman" w:cs="Times New Roman"/>
          <w:b/>
          <w:color w:val="000000" w:themeColor="text1"/>
        </w:rPr>
        <w:t>mLLDAS</w:t>
      </w:r>
      <w:proofErr w:type="spellEnd"/>
      <w:r w:rsidRPr="00124D9C">
        <w:rPr>
          <w:rFonts w:ascii="Times New Roman" w:hAnsi="Times New Roman" w:cs="Times New Roman"/>
          <w:b/>
          <w:color w:val="000000" w:themeColor="text1"/>
        </w:rPr>
        <w:t xml:space="preserve"> and Remission in RTX versus Conventional IS Groups</w:t>
      </w:r>
    </w:p>
    <w:p w14:paraId="68B37D83" w14:textId="007CF87E" w:rsidR="00A81294" w:rsidRPr="00124D9C" w:rsidRDefault="00A81294" w:rsidP="007C597E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124D9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555B989" wp14:editId="0596E7BC">
            <wp:extent cx="5480685" cy="2673985"/>
            <wp:effectExtent l="0" t="0" r="5715" b="0"/>
            <wp:docPr id="11779335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67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77524" w14:textId="77777777" w:rsidR="00A81294" w:rsidRPr="00124D9C" w:rsidRDefault="00A81294" w:rsidP="00A81294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273FF9AE" w14:textId="15657252" w:rsidR="00A81294" w:rsidRPr="00124D9C" w:rsidRDefault="00A81294" w:rsidP="00C40DBA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124D9C">
        <w:rPr>
          <w:rFonts w:ascii="Times New Roman" w:hAnsi="Times New Roman" w:cs="Times New Roman"/>
          <w:color w:val="000000" w:themeColor="text1"/>
        </w:rPr>
        <w:lastRenderedPageBreak/>
        <w:t>Kaplan-Meier curves showing time to achievement of modified Lupus Low Disease Activity State (</w:t>
      </w:r>
      <w:proofErr w:type="spellStart"/>
      <w:r w:rsidRPr="00124D9C">
        <w:rPr>
          <w:rFonts w:ascii="Times New Roman" w:hAnsi="Times New Roman" w:cs="Times New Roman"/>
          <w:color w:val="000000" w:themeColor="text1"/>
        </w:rPr>
        <w:t>mLLDAS</w:t>
      </w:r>
      <w:proofErr w:type="spellEnd"/>
      <w:r w:rsidRPr="00124D9C">
        <w:rPr>
          <w:rFonts w:ascii="Times New Roman" w:hAnsi="Times New Roman" w:cs="Times New Roman"/>
          <w:color w:val="000000" w:themeColor="text1"/>
        </w:rPr>
        <w:t>, left) and remission (right) over a 12-month period in patients treated with rituximab (RTX) or conventional immunosuppressants (IS). Time is shown in months on the x-axis, and the cumulative proportion of patients achieving each outcome is shown on the y-axis. Log-rank test p-values indicate the statistical difference between the two groups. The number of patients at risk at each time point is listed below the curves.</w:t>
      </w:r>
    </w:p>
    <w:p w14:paraId="18DBC4E7" w14:textId="77777777" w:rsidR="00E01DDA" w:rsidRPr="00124D9C" w:rsidRDefault="00E01DDA" w:rsidP="00A81294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468500F3" w14:textId="06281C1B" w:rsidR="00E01DDA" w:rsidRPr="00124D9C" w:rsidRDefault="00E01DDA" w:rsidP="00E01DDA">
      <w:pPr>
        <w:widowControl/>
        <w:rPr>
          <w:rFonts w:ascii="Times New Roman" w:hAnsi="Times New Roman" w:cs="Times New Roman"/>
          <w:b/>
          <w:color w:val="000000" w:themeColor="text1"/>
        </w:rPr>
      </w:pPr>
      <w:r w:rsidRPr="00124D9C">
        <w:rPr>
          <w:rFonts w:ascii="Times New Roman" w:hAnsi="Times New Roman" w:cs="Times New Roman"/>
          <w:b/>
          <w:color w:val="000000" w:themeColor="text1"/>
        </w:rPr>
        <w:t xml:space="preserve">Supplementary Figure </w:t>
      </w:r>
      <w:r w:rsidRPr="00124D9C">
        <w:rPr>
          <w:rFonts w:ascii="Times New Roman" w:hAnsi="Times New Roman" w:cs="Times New Roman" w:hint="eastAsia"/>
          <w:b/>
          <w:color w:val="000000" w:themeColor="text1"/>
        </w:rPr>
        <w:t>2</w:t>
      </w:r>
      <w:r w:rsidRPr="00124D9C">
        <w:rPr>
          <w:rFonts w:ascii="Times New Roman" w:hAnsi="Times New Roman" w:cs="Times New Roman"/>
          <w:b/>
          <w:color w:val="000000" w:themeColor="text1"/>
        </w:rPr>
        <w:t>. Longitudinal CD19⁺ B Cell counts following initial Rituximab Treatment</w:t>
      </w:r>
    </w:p>
    <w:p w14:paraId="77823786" w14:textId="77777777" w:rsidR="00E01DDA" w:rsidRPr="00124D9C" w:rsidRDefault="00E01DDA" w:rsidP="00E01DDA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  <w:r w:rsidRPr="00124D9C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6192B0F2" wp14:editId="539B1DDD">
            <wp:extent cx="1940222" cy="2401088"/>
            <wp:effectExtent l="0" t="0" r="3175" b="0"/>
            <wp:docPr id="2584578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457843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63"/>
                    <a:stretch/>
                  </pic:blipFill>
                  <pic:spPr bwMode="auto">
                    <a:xfrm>
                      <a:off x="0" y="0"/>
                      <a:ext cx="1946740" cy="24091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991A4C" w14:textId="77777777" w:rsidR="00E01DDA" w:rsidRPr="00124D9C" w:rsidRDefault="00E01DDA" w:rsidP="00C40DBA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124D9C">
        <w:rPr>
          <w:rFonts w:ascii="Times New Roman" w:hAnsi="Times New Roman" w:cs="Times New Roman"/>
          <w:b/>
          <w:color w:val="000000" w:themeColor="text1"/>
        </w:rPr>
        <w:br w:type="textWrapping" w:clear="all"/>
      </w:r>
      <w:r w:rsidRPr="00124D9C">
        <w:rPr>
          <w:rFonts w:ascii="Times New Roman" w:hAnsi="Times New Roman" w:cs="Times New Roman"/>
          <w:color w:val="000000" w:themeColor="text1"/>
        </w:rPr>
        <w:t>CD19⁺ B cell numbers (cells/</w:t>
      </w:r>
      <w:proofErr w:type="spellStart"/>
      <w:r w:rsidRPr="00124D9C">
        <w:rPr>
          <w:rFonts w:ascii="Times New Roman" w:hAnsi="Times New Roman" w:cs="Times New Roman"/>
          <w:color w:val="000000" w:themeColor="text1"/>
        </w:rPr>
        <w:t>μL</w:t>
      </w:r>
      <w:proofErr w:type="spellEnd"/>
      <w:r w:rsidRPr="00124D9C">
        <w:rPr>
          <w:rFonts w:ascii="Times New Roman" w:hAnsi="Times New Roman" w:cs="Times New Roman"/>
          <w:color w:val="000000" w:themeColor="text1"/>
        </w:rPr>
        <w:t xml:space="preserve"> peripheral blood) were measured at baseline, 6 ± 3 months, and 12 ± 3 months following initial rituximab (RTX) administration. Each dot represents an individual patient. Summary statistics (mean ± SD) and sample sizes (N) at each time point are shown in the table below the graph.</w:t>
      </w:r>
    </w:p>
    <w:p w14:paraId="2CB212B9" w14:textId="77777777" w:rsidR="00E01DDA" w:rsidRPr="00124D9C" w:rsidRDefault="00E01DDA" w:rsidP="00A81294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E01DDA" w:rsidRPr="00124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64B2C" w14:textId="77777777" w:rsidR="00A37DD5" w:rsidRDefault="00A37DD5" w:rsidP="008A1782">
      <w:r>
        <w:separator/>
      </w:r>
    </w:p>
  </w:endnote>
  <w:endnote w:type="continuationSeparator" w:id="0">
    <w:p w14:paraId="185487D4" w14:textId="77777777" w:rsidR="00A37DD5" w:rsidRDefault="00A37DD5" w:rsidP="008A1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C8A21" w14:textId="77777777" w:rsidR="00A37DD5" w:rsidRDefault="00A37DD5" w:rsidP="008A1782">
      <w:r>
        <w:separator/>
      </w:r>
    </w:p>
  </w:footnote>
  <w:footnote w:type="continuationSeparator" w:id="0">
    <w:p w14:paraId="1FB2A644" w14:textId="77777777" w:rsidR="00A37DD5" w:rsidRDefault="00A37DD5" w:rsidP="008A1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322"/>
    <w:rsid w:val="00021946"/>
    <w:rsid w:val="000319BA"/>
    <w:rsid w:val="00053290"/>
    <w:rsid w:val="000A4ADB"/>
    <w:rsid w:val="000A5313"/>
    <w:rsid w:val="000C2AA6"/>
    <w:rsid w:val="000D2649"/>
    <w:rsid w:val="000E0B85"/>
    <w:rsid w:val="000E1B8A"/>
    <w:rsid w:val="000F24DA"/>
    <w:rsid w:val="000F256A"/>
    <w:rsid w:val="00124D9C"/>
    <w:rsid w:val="0016444B"/>
    <w:rsid w:val="00175CEE"/>
    <w:rsid w:val="001935DD"/>
    <w:rsid w:val="001B06B0"/>
    <w:rsid w:val="00256ACF"/>
    <w:rsid w:val="00266391"/>
    <w:rsid w:val="00272BE3"/>
    <w:rsid w:val="002833A2"/>
    <w:rsid w:val="002B16E5"/>
    <w:rsid w:val="00331F28"/>
    <w:rsid w:val="003B307A"/>
    <w:rsid w:val="003E6AA1"/>
    <w:rsid w:val="004161A0"/>
    <w:rsid w:val="004264FD"/>
    <w:rsid w:val="0043110A"/>
    <w:rsid w:val="00433C01"/>
    <w:rsid w:val="004410A8"/>
    <w:rsid w:val="004425DF"/>
    <w:rsid w:val="00483B90"/>
    <w:rsid w:val="004B3897"/>
    <w:rsid w:val="004D3554"/>
    <w:rsid w:val="004E0098"/>
    <w:rsid w:val="004F161C"/>
    <w:rsid w:val="00504BD0"/>
    <w:rsid w:val="005E72B7"/>
    <w:rsid w:val="00614083"/>
    <w:rsid w:val="00676F67"/>
    <w:rsid w:val="006B7491"/>
    <w:rsid w:val="006C3F93"/>
    <w:rsid w:val="006E08B9"/>
    <w:rsid w:val="006F1A29"/>
    <w:rsid w:val="007141AE"/>
    <w:rsid w:val="00720594"/>
    <w:rsid w:val="00721B45"/>
    <w:rsid w:val="00723B89"/>
    <w:rsid w:val="00764671"/>
    <w:rsid w:val="00767BA6"/>
    <w:rsid w:val="007C597E"/>
    <w:rsid w:val="007F6F61"/>
    <w:rsid w:val="00807F40"/>
    <w:rsid w:val="008A1782"/>
    <w:rsid w:val="008E23AC"/>
    <w:rsid w:val="008E408A"/>
    <w:rsid w:val="00905F54"/>
    <w:rsid w:val="00973F75"/>
    <w:rsid w:val="009934DC"/>
    <w:rsid w:val="00997089"/>
    <w:rsid w:val="009F3FC0"/>
    <w:rsid w:val="00A05AA6"/>
    <w:rsid w:val="00A20BBF"/>
    <w:rsid w:val="00A3569C"/>
    <w:rsid w:val="00A37DD5"/>
    <w:rsid w:val="00A63655"/>
    <w:rsid w:val="00A64FBE"/>
    <w:rsid w:val="00A81294"/>
    <w:rsid w:val="00AD7637"/>
    <w:rsid w:val="00B357A1"/>
    <w:rsid w:val="00B44F63"/>
    <w:rsid w:val="00B56A4E"/>
    <w:rsid w:val="00B6350C"/>
    <w:rsid w:val="00B877F8"/>
    <w:rsid w:val="00B972BC"/>
    <w:rsid w:val="00BB5E6A"/>
    <w:rsid w:val="00BC4944"/>
    <w:rsid w:val="00BD367C"/>
    <w:rsid w:val="00BE0322"/>
    <w:rsid w:val="00C122F2"/>
    <w:rsid w:val="00C40DBA"/>
    <w:rsid w:val="00C95D61"/>
    <w:rsid w:val="00CC2136"/>
    <w:rsid w:val="00CD4FD1"/>
    <w:rsid w:val="00CD5F64"/>
    <w:rsid w:val="00D8053E"/>
    <w:rsid w:val="00DC0A45"/>
    <w:rsid w:val="00DC5C08"/>
    <w:rsid w:val="00DC7877"/>
    <w:rsid w:val="00DD1A09"/>
    <w:rsid w:val="00E01DDA"/>
    <w:rsid w:val="00E45E9D"/>
    <w:rsid w:val="00E63B27"/>
    <w:rsid w:val="00EA4AFE"/>
    <w:rsid w:val="00ED05DE"/>
    <w:rsid w:val="00EF33DC"/>
    <w:rsid w:val="00F02722"/>
    <w:rsid w:val="00F21660"/>
    <w:rsid w:val="00F3776B"/>
    <w:rsid w:val="00F96A5E"/>
    <w:rsid w:val="00FA5CAE"/>
    <w:rsid w:val="00FC0CB0"/>
    <w:rsid w:val="00FE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97D1B"/>
  <w15:chartTrackingRefBased/>
  <w15:docId w15:val="{9EA3628F-BD0E-4BCF-B5EF-57B4FB63D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17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17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1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1782"/>
    <w:rPr>
      <w:sz w:val="18"/>
      <w:szCs w:val="18"/>
    </w:rPr>
  </w:style>
  <w:style w:type="paragraph" w:styleId="Revision">
    <w:name w:val="Revision"/>
    <w:hidden/>
    <w:uiPriority w:val="99"/>
    <w:semiHidden/>
    <w:rsid w:val="004F161C"/>
  </w:style>
  <w:style w:type="table" w:styleId="TableGrid">
    <w:name w:val="Table Grid"/>
    <w:basedOn w:val="TableNormal"/>
    <w:uiPriority w:val="39"/>
    <w:rsid w:val="007C5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52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58DA5-4461-46F0-9B69-ACC9A9EAA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4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iting</dc:creator>
  <cp:keywords/>
  <dc:description/>
  <cp:lastModifiedBy>Wang, Haiting (NIH/NIDCR) [F]</cp:lastModifiedBy>
  <cp:revision>2</cp:revision>
  <dcterms:created xsi:type="dcterms:W3CDTF">2025-06-15T19:42:00Z</dcterms:created>
  <dcterms:modified xsi:type="dcterms:W3CDTF">2025-06-15T19:42:00Z</dcterms:modified>
</cp:coreProperties>
</file>